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60" w:hanging="0"/>
        <w:rPr>
          <w:rFonts w:ascii="Times New Roman" w:hAnsi="Times New Roman" w:eastAsia="Times New Roman" w:cs="Times New Roman"/>
          <w:b/>
          <w:b/>
          <w:sz w:val="24"/>
        </w:rPr>
      </w:pPr>
      <w:bookmarkStart w:id="0" w:name="page1"/>
      <w:bookmarkEnd w:id="0"/>
      <w:r>
        <w:rPr>
          <w:rFonts w:eastAsia="Times New Roman" w:cs="Times New Roman" w:ascii="Times New Roman" w:hAnsi="Times New Roman"/>
          <w:b/>
          <w:sz w:val="24"/>
        </w:rPr>
        <w:t>Supplementary File 4 (a). Repetitive sequence information in our assembly by RepeatMasker.</w:t>
      </w:r>
    </w:p>
    <w:p>
      <w:pPr>
        <w:pStyle w:val="Normal"/>
        <w:spacing w:lineRule="exact" w:line="25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102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0"/>
        <w:gridCol w:w="2560"/>
        <w:gridCol w:w="5280"/>
      </w:tblGrid>
      <w:tr>
        <w:trPr>
          <w:trHeight w:val="285" w:hRule="atLeast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Number of elements*</w:t>
            </w:r>
          </w:p>
        </w:tc>
        <w:tc>
          <w:tcPr>
            <w:tcW w:w="2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Length occupied</w:t>
            </w:r>
          </w:p>
        </w:tc>
        <w:tc>
          <w:tcPr>
            <w:tcW w:w="5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Percentage of sequence</w:t>
            </w:r>
          </w:p>
        </w:tc>
      </w:tr>
      <w:tr>
        <w:trPr>
          <w:trHeight w:val="285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INEs</w:t>
            </w:r>
          </w:p>
        </w:tc>
        <w:tc>
          <w:tcPr>
            <w:tcW w:w="2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9,057</w:t>
            </w:r>
          </w:p>
        </w:tc>
        <w:tc>
          <w:tcPr>
            <w:tcW w:w="5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0,843,899 bp (4.21 %)</w:t>
            </w:r>
          </w:p>
        </w:tc>
      </w:tr>
      <w:tr>
        <w:trPr>
          <w:trHeight w:val="285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TR elements</w:t>
            </w:r>
          </w:p>
        </w:tc>
        <w:tc>
          <w:tcPr>
            <w:tcW w:w="2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3,141</w:t>
            </w:r>
          </w:p>
        </w:tc>
        <w:tc>
          <w:tcPr>
            <w:tcW w:w="5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7,435,832 bp (17.68 %)</w:t>
            </w:r>
          </w:p>
        </w:tc>
      </w:tr>
      <w:tr>
        <w:trPr>
          <w:trHeight w:val="285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NA elements</w:t>
            </w:r>
          </w:p>
        </w:tc>
        <w:tc>
          <w:tcPr>
            <w:tcW w:w="2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8,792</w:t>
            </w:r>
          </w:p>
        </w:tc>
        <w:tc>
          <w:tcPr>
            <w:tcW w:w="5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,188,082 bp (2.06 %)</w:t>
            </w:r>
          </w:p>
        </w:tc>
      </w:tr>
      <w:tr>
        <w:trPr>
          <w:trHeight w:val="285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Unclassified</w:t>
            </w:r>
          </w:p>
        </w:tc>
        <w:tc>
          <w:tcPr>
            <w:tcW w:w="2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08,816</w:t>
            </w:r>
          </w:p>
        </w:tc>
        <w:tc>
          <w:tcPr>
            <w:tcW w:w="5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8,701,664 bp (19.95 %)</w:t>
            </w:r>
          </w:p>
        </w:tc>
      </w:tr>
      <w:tr>
        <w:trPr>
          <w:trHeight w:val="285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imple repeats</w:t>
            </w:r>
          </w:p>
        </w:tc>
        <w:tc>
          <w:tcPr>
            <w:tcW w:w="2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53,890</w:t>
            </w:r>
          </w:p>
        </w:tc>
        <w:tc>
          <w:tcPr>
            <w:tcW w:w="5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,656,807 bp (1.55 %)</w:t>
            </w:r>
          </w:p>
        </w:tc>
      </w:tr>
      <w:tr>
        <w:trPr>
          <w:trHeight w:val="285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ow complexity</w:t>
            </w:r>
          </w:p>
        </w:tc>
        <w:tc>
          <w:tcPr>
            <w:tcW w:w="2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4,536</w:t>
            </w:r>
          </w:p>
        </w:tc>
        <w:tc>
          <w:tcPr>
            <w:tcW w:w="5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,759,370 bp (0.36 %)</w:t>
            </w:r>
          </w:p>
        </w:tc>
      </w:tr>
      <w:tr>
        <w:trPr>
          <w:trHeight w:val="285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Total</w:t>
            </w:r>
          </w:p>
        </w:tc>
        <w:tc>
          <w:tcPr>
            <w:tcW w:w="2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658,232</w:t>
            </w:r>
          </w:p>
        </w:tc>
        <w:tc>
          <w:tcPr>
            <w:tcW w:w="5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226,585,654 bp (45.81%)</w:t>
            </w:r>
          </w:p>
        </w:tc>
      </w:tr>
    </w:tbl>
    <w:p>
      <w:pPr>
        <w:pStyle w:val="Normal"/>
        <w:spacing w:lineRule="atLeast" w:line="0"/>
        <w:ind w:left="60" w:hanging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* Most repeats fragmented by insertions or deletions have been counted as one element.</w:t>
      </w:r>
    </w:p>
    <w:p>
      <w:pPr>
        <w:pStyle w:val="Normal"/>
        <w:spacing w:lineRule="exact" w:line="30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Supplementary File 4 (b). BUSCO results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5080</wp:posOffset>
                </wp:positionH>
                <wp:positionV relativeFrom="paragraph">
                  <wp:posOffset>21590</wp:posOffset>
                </wp:positionV>
                <wp:extent cx="6508750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0880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pt,1.7pt" to="512.85pt,1.7pt" stroked="t" o:allowincell="f" style="position:absolut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10795</wp:posOffset>
                </wp:positionH>
                <wp:positionV relativeFrom="paragraph">
                  <wp:posOffset>15875</wp:posOffset>
                </wp:positionV>
                <wp:extent cx="0" cy="1449070"/>
                <wp:effectExtent l="6350" t="0" r="635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4900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85pt,1.25pt" to="0.85pt,115.3pt" stroked="t" o:allowincell="f" style="position:absolut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6507480</wp:posOffset>
                </wp:positionH>
                <wp:positionV relativeFrom="paragraph">
                  <wp:posOffset>15875</wp:posOffset>
                </wp:positionV>
                <wp:extent cx="0" cy="1449070"/>
                <wp:effectExtent l="6350" t="0" r="635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4900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2.4pt,1.25pt" to="512.4pt,115.3pt" stroked="t" o:allowincell="f" style="position:absolut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C:95.9%[S:94.4%,D:1.5%],F:1.8%,M:2.3%,n:1614</w:t>
      </w:r>
    </w:p>
    <w:p>
      <w:pPr>
        <w:pStyle w:val="Normal"/>
        <w:spacing w:lineRule="exact" w:line="12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02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0"/>
        <w:gridCol w:w="7840"/>
      </w:tblGrid>
      <w:tr>
        <w:trPr>
          <w:trHeight w:val="310" w:hRule="atLeast"/>
        </w:trPr>
        <w:tc>
          <w:tcPr>
            <w:tcW w:w="24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,548</w:t>
            </w:r>
          </w:p>
        </w:tc>
        <w:tc>
          <w:tcPr>
            <w:tcW w:w="7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mplete BUSCOs (C)</w:t>
            </w:r>
          </w:p>
        </w:tc>
      </w:tr>
      <w:tr>
        <w:trPr>
          <w:trHeight w:val="305" w:hRule="atLeast"/>
        </w:trPr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,523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mplete and single-copy BUSCOs (S)</w:t>
            </w:r>
          </w:p>
        </w:tc>
      </w:tr>
      <w:tr>
        <w:trPr>
          <w:trHeight w:val="305" w:hRule="atLeast"/>
        </w:trPr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5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mplete and duplicated BUSCOs (D)</w:t>
            </w:r>
          </w:p>
        </w:tc>
      </w:tr>
      <w:tr>
        <w:trPr>
          <w:trHeight w:val="305" w:hRule="atLeast"/>
        </w:trPr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9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ragmented BUSCOs (F)</w:t>
            </w:r>
          </w:p>
        </w:tc>
      </w:tr>
      <w:tr>
        <w:trPr>
          <w:trHeight w:val="304" w:hRule="atLeast"/>
        </w:trPr>
        <w:tc>
          <w:tcPr>
            <w:tcW w:w="2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7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issing BUSCOs (M)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14</w:t>
            </w:r>
          </w:p>
        </w:tc>
        <w:tc>
          <w:tcPr>
            <w:tcW w:w="7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otal BUSCO groups searched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83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60" w:hanging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*BUSCO version 4.0.5 with embryophyta_odb10 dataset</w:t>
      </w:r>
    </w:p>
    <w:p>
      <w:pPr>
        <w:pStyle w:val="Normal"/>
        <w:spacing w:lineRule="atLeast" w:line="0"/>
        <w:ind w:left="60" w:hanging="0"/>
        <w:rPr>
          <w:rFonts w:ascii="Times New Roman" w:hAnsi="Times New Roman" w:eastAsia="Times New Roman" w:cs="Times New Roman"/>
          <w:b/>
          <w:b/>
          <w:sz w:val="24"/>
        </w:rPr>
      </w:pPr>
      <w:bookmarkStart w:id="1" w:name="page2"/>
      <w:bookmarkEnd w:id="1"/>
      <w:r>
        <w:rPr>
          <w:rFonts w:eastAsia="Times New Roman" w:cs="Times New Roman" w:ascii="Times New Roman" w:hAnsi="Times New Roman"/>
          <w:b/>
          <w:sz w:val="24"/>
        </w:rPr>
        <w:t>Supplementary File 4 (c). Blastx results of species distribution.</w:t>
      </w:r>
    </w:p>
    <w:p>
      <w:pPr>
        <w:pStyle w:val="Normal"/>
        <w:spacing w:lineRule="exact" w:line="25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78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20"/>
        <w:gridCol w:w="2040"/>
      </w:tblGrid>
      <w:tr>
        <w:trPr>
          <w:trHeight w:val="285" w:hRule="atLeast"/>
        </w:trPr>
        <w:tc>
          <w:tcPr>
            <w:tcW w:w="5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Species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#BLAST Hits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vinifer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5,34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Juglans regi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eobroma cacao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elumbo nucifer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itrus sin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opulus trichocarp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Jatropha curca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nihot esculen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ssypium raimondi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icinus commun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aucus carota subsp. sativ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orus notabil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ucalyptus grand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ssypium arbore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Ziziphus jujub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pseudoreticul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cine max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ephalotus follicular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itrus clementin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unus mum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upinus angustifoli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hybrid cultivar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ssypium hirsut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opulus euphratic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ripari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lus domestic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janus cajan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unus persic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icotiana attenu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ifolium subterrane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icotiana tabac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/>
            </w:pPr>
            <w:r>
              <w:rPr/>
              <w:t>21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83" w:footer="0" w:bottom="5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78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20"/>
        <w:gridCol w:w="2040"/>
      </w:tblGrid>
      <w:tr>
        <w:trPr>
          <w:trHeight w:val="305" w:hRule="atLeast"/>
        </w:trPr>
        <w:tc>
          <w:tcPr>
            <w:tcW w:w="5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bookmarkStart w:id="2" w:name="page3"/>
            <w:bookmarkEnd w:id="2"/>
            <w:r>
              <w:rPr>
                <w:rFonts w:eastAsia="Times New Roman" w:cs="Times New Roman" w:ascii="Times New Roman" w:hAnsi="Times New Roman"/>
                <w:sz w:val="24"/>
              </w:rPr>
              <w:t>Phoenix dactylifera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edicago truncatul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esamum indic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amur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rythranthe gutt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eta vulgaris subsp. vulgar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ragaria vesca subsp. vesc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yrus x bretschneider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psicum annu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rassica nap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icotiana sylvestr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quinquangular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cine soj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ynara cardunculus var. scolym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pomoea nil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ucumis sativ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ffea canephor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aestival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laeis guine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labrusc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gna angular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rachis duran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Zea may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ryza sativa Japonica Group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mborella trichopod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ccaea caerulescen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enlisea aure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usa acuminata subsp. malacc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melina sativ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vinifera subsp. caucasic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orcoceras hygrometric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labrusca x Vitis vinifer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icotiana tomentosiform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/>
            </w:pPr>
            <w:r>
              <w:rPr/>
              <w:t>8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60" w:footer="0" w:bottom="5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78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20"/>
        <w:gridCol w:w="2040"/>
      </w:tblGrid>
      <w:tr>
        <w:trPr>
          <w:trHeight w:val="305" w:hRule="atLeast"/>
        </w:trPr>
        <w:tc>
          <w:tcPr>
            <w:tcW w:w="5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bookmarkStart w:id="3" w:name="page4"/>
            <w:bookmarkEnd w:id="3"/>
            <w:r>
              <w:rPr>
                <w:rFonts w:eastAsia="Times New Roman" w:cs="Times New Roman" w:ascii="Times New Roman" w:hAnsi="Times New Roman"/>
                <w:sz w:val="24"/>
              </w:rPr>
              <w:t>Tarenaya hassleriana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cinerea var. helleri x Vitis ripari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haseolus vulgar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ichanthelium oligosanthe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cia fab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etaria italic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otus japonic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rotundifoli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rabidopsis thalian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yeshan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icea glauc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olanum tuberos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pinacia olerace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gna angularis var. angular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cinerea var. helleri x Vitis rupestr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icer arietin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rabis alpin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rassica rap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Vigna radiata var</w:t>
            </w:r>
            <w:r>
              <w:rPr>
                <w:rFonts w:eastAsia="Times New Roman" w:cs="Times New Roman" w:ascii="Times New Roman" w:hAnsi="Times New Roman"/>
                <w:b/>
                <w:sz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radi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anas comos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ucumis melo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rupestr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thurium amnicol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olanum lycopersic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aphanus sativ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rachis ipa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utrema salsugine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olanum pennelli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rabidopsis lyrata subsp. lyr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ingula anatin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opulus tremul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eta vulgaris subsp. maritim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opulus tomentos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/>
            </w:pPr>
            <w:r>
              <w:rPr/>
              <w:t>3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60" w:footer="0" w:bottom="5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78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20"/>
        <w:gridCol w:w="2040"/>
      </w:tblGrid>
      <w:tr>
        <w:trPr>
          <w:trHeight w:val="305" w:hRule="atLeast"/>
        </w:trPr>
        <w:tc>
          <w:tcPr>
            <w:tcW w:w="5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bookmarkStart w:id="4" w:name="page5"/>
            <w:bookmarkEnd w:id="4"/>
            <w:r>
              <w:rPr>
                <w:rFonts w:eastAsia="Times New Roman" w:cs="Times New Roman" w:ascii="Times New Roman" w:hAnsi="Times New Roman"/>
                <w:sz w:val="24"/>
              </w:rPr>
              <w:t>Sorghum bicolor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ryza sativa Indica Group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rassica oleracea var. olerace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rachypodium distachyon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Zostera marin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atis maritim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psella rubell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iticum turgidum subsp. dur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eta macrocarp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iticum aestiv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hinolophus sinic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Hevea brasili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inus taed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ucumis melo subsp. melo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isum sativ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unus dulc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ematostella vect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rachis diogo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icea sitch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tharanthus rose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ercis chin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oa lo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opulus tremula x Populus alb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iticum timopheevii subsp. armeniac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ralia el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ptesicus fusc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urnera krapovickasi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hizophagus irregularis DAOM 197198w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pitella tele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opulus trichocarpa x Populus deltoide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losterium ehrenbergi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tunia x hybrid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mphalaria glabr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/>
            </w:pPr>
            <w:r>
              <w:rPr/>
              <w:t>1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60" w:footer="0" w:bottom="5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78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20"/>
        <w:gridCol w:w="2040"/>
      </w:tblGrid>
      <w:tr>
        <w:trPr>
          <w:trHeight w:val="305" w:hRule="atLeast"/>
        </w:trPr>
        <w:tc>
          <w:tcPr>
            <w:tcW w:w="5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bookmarkStart w:id="5" w:name="page6"/>
            <w:bookmarkEnd w:id="5"/>
            <w:r>
              <w:rPr>
                <w:rFonts w:eastAsia="Times New Roman" w:cs="Times New Roman" w:ascii="Times New Roman" w:hAnsi="Times New Roman"/>
                <w:sz w:val="24"/>
              </w:rPr>
              <w:t>Tetrastigma trifoliolatum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olium perenn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iospyros kak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oxocara can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cinere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uccinia striiformis f. sp. tritici PST-78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ustrofundulus limnae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ryptocoryne cili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labrusca x Vitis ripari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inocyclocheilus rhinocero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unus persica var. persic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iconia stamine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enecio integerrim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iticum dicoccoide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icromonas pusilla CCMP1545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upaia chin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roton tex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Xylia xylocarpa var. kerri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osa multiflor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ekemias grossedent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eauveria bassiana ARSEF 2860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entor coerule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rassica juncea var. tumid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eissoloma marginat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inopodophyllum hexandr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shuttleworthi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leocharis cellulos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us muscul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uncultured eukaryot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icholonche zancle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mmi maj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ryptocarya concinn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Vitis vinifera=grape berries, Sultana, berries, Peptide, 664 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/>
            </w:pPr>
            <w:r>
              <w:rPr/>
              <w:t>1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60" w:footer="0" w:bottom="5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78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20"/>
        <w:gridCol w:w="2040"/>
      </w:tblGrid>
      <w:tr>
        <w:trPr>
          <w:trHeight w:val="305" w:hRule="atLeast"/>
        </w:trPr>
        <w:tc>
          <w:tcPr>
            <w:tcW w:w="5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bookmarkStart w:id="6" w:name="page7"/>
            <w:bookmarkEnd w:id="6"/>
            <w:r>
              <w:rPr>
                <w:rFonts w:eastAsia="Times New Roman" w:cs="Times New Roman" w:ascii="Times New Roman" w:hAnsi="Times New Roman"/>
                <w:sz w:val="24"/>
              </w:rPr>
              <w:t>Salmo salar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podoptera frugiperd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alvia miltiorrhiz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accoglossus kowalevski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innamomum micranthum f. kanehira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cos nucifer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itrullus lanat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anax ginseng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uroupita guian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utomus umbellat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ranchiostoma belcher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uricularia subglabra TFB-10046 SS5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sp. cv. 'Norton'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achybotrys chartarum IBT 40293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ola cornu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entiana macrophyll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edrela fissil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iticum dicoccon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iticum urartu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arizonica x Vitis rupestr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quilegia coerule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mellia sin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hillyrea latifoli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esbania rostr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icotiana benthamian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itchi chin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mellia oleifer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Helianthus petiolar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inus radi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ryptocarya depauper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hododendron macrophyll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eilschmiedia percoriace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achymyrmex septentrional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780" w:hanging="0"/>
              <w:jc w:val="right"/>
              <w:rPr/>
            </w:pPr>
            <w:r>
              <w:rPr/>
              <w:t>1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60" w:footer="0" w:bottom="5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78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20"/>
        <w:gridCol w:w="2040"/>
      </w:tblGrid>
      <w:tr>
        <w:trPr>
          <w:trHeight w:val="305" w:hRule="atLeast"/>
        </w:trPr>
        <w:tc>
          <w:tcPr>
            <w:tcW w:w="5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bookmarkStart w:id="7" w:name="page8"/>
            <w:bookmarkEnd w:id="7"/>
            <w:r>
              <w:rPr>
                <w:rFonts w:eastAsia="Times New Roman" w:cs="Times New Roman" w:ascii="Times New Roman" w:hAnsi="Times New Roman"/>
                <w:sz w:val="24"/>
              </w:rPr>
              <w:t>Bixa orellana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ryza brachyanth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Hordeum vulgare subsp. vulgar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Wolffia arrhiz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llicium oligandr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bellul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eilschmiedia robus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icedula albicoll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ragaria chin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ryptocarya metcalfian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hytophthora parasitic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inum usitatissimum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ichinella patagonien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cinerea var. helleri x Vitis vinifer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gna radi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edicago sativ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M37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himonanthus praecox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is thunbergi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ymphoricarpos albu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Total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37,245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6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ind w:left="60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bookmarkStart w:id="8" w:name="page9"/>
      <w:bookmarkEnd w:id="8"/>
      <w:r>
        <w:rPr>
          <w:rFonts w:eastAsia="Times New Roman" w:cs="Times New Roman" w:ascii="Times New Roman" w:hAnsi="Times New Roman"/>
          <w:b/>
          <w:sz w:val="24"/>
          <w:szCs w:val="24"/>
        </w:rPr>
        <w:t>Supplementary File 4 (d). Enzyme classification.</w:t>
      </w:r>
    </w:p>
    <w:p>
      <w:pPr>
        <w:pStyle w:val="Normal"/>
        <w:spacing w:lineRule="atLeast" w:line="0"/>
        <w:ind w:left="60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37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34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0"/>
        <w:gridCol w:w="1400"/>
      </w:tblGrid>
      <w:tr>
        <w:trPr>
          <w:trHeight w:val="285" w:hRule="atLeast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EC Classes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#Seqs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xidoreductases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55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ansferases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,698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Hydrolases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,399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yases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38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somerases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14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igases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92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83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ind w:left="60" w:hanging="0"/>
        <w:rPr>
          <w:rFonts w:ascii="Times New Roman" w:hAnsi="Times New Roman" w:eastAsia="Times New Roman" w:cs="Times New Roman"/>
          <w:b/>
          <w:b/>
          <w:sz w:val="24"/>
        </w:rPr>
      </w:pPr>
      <w:bookmarkStart w:id="9" w:name="page10"/>
      <w:bookmarkEnd w:id="9"/>
      <w:r>
        <w:rPr>
          <w:rFonts w:eastAsia="Times New Roman" w:cs="Times New Roman" w:ascii="Times New Roman" w:hAnsi="Times New Roman"/>
          <w:b/>
          <w:sz w:val="24"/>
        </w:rPr>
        <w:t>Supplementary File 4 (e). GO distribution by level 2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115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00"/>
        <w:gridCol w:w="1980"/>
        <w:gridCol w:w="4560"/>
        <w:gridCol w:w="2280"/>
      </w:tblGrid>
      <w:tr>
        <w:trPr>
          <w:trHeight w:val="305" w:hRule="atLeast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Distribution typ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GO-id</w:t>
            </w:r>
          </w:p>
        </w:tc>
        <w:tc>
          <w:tcPr>
            <w:tcW w:w="4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GO-term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#Seqs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 w:before="240" w:after="240"/>
              <w:ind w:right="115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Biological Proces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8152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etabolic proces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2125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9987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ellular proces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305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4699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ingle-organism proces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952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65007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logical regulation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101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50789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egulation of biological proces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691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51179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ocalization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451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50896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esponse to stimulu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277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71840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ellular component organization or biogenesi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15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ind w:left="73" w:hanging="0"/>
              <w:rPr>
                <w:rFonts w:ascii="Times New Roman" w:hAnsi="Times New Roman" w:eastAsia="Times New Roman" w:cs="Times New Roman"/>
                <w:b/>
                <w:b/>
                <w:w w:val="98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23052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ignaling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36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32501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ulticellular organismal proces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12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5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32502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5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velopmental proces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5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07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ind w:left="142" w:hanging="0"/>
              <w:rPr>
                <w:rFonts w:ascii="Times New Roman" w:hAnsi="Times New Roman" w:eastAsia="Times New Roman" w:cs="Times New Roman"/>
                <w:b/>
                <w:b/>
                <w:w w:val="7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w w:val="70"/>
                <w:sz w:val="18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22414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eproductive proces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41</w:t>
            </w:r>
          </w:p>
        </w:tc>
      </w:tr>
      <w:tr>
        <w:trPr>
          <w:trHeight w:val="290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0003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eproduction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41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8518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ositive regulation of biological proces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25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8519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egative regulation of biological proces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50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51704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ulti-organism proces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96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98754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toxification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0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0007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rowth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2376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mmune system proces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8511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hythmic proces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22610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logical adhesion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0011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ocomotion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1906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ell killing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Total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45720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83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640080</wp:posOffset>
                </wp:positionH>
                <wp:positionV relativeFrom="page">
                  <wp:posOffset>1078865</wp:posOffset>
                </wp:positionV>
                <wp:extent cx="7818120" cy="0"/>
                <wp:effectExtent l="0" t="6350" r="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812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4pt,84.95pt" to="665.95pt,84.95pt" stroked="t" o:allowincell="f" style="position:absolute;mso-position-horizontal-relative:page;mso-position-vertical-relative:pag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640080</wp:posOffset>
                </wp:positionH>
                <wp:positionV relativeFrom="page">
                  <wp:posOffset>1271905</wp:posOffset>
                </wp:positionV>
                <wp:extent cx="7818120" cy="0"/>
                <wp:effectExtent l="0" t="6350" r="0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812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4pt,100.15pt" to="665.95pt,100.15pt" stroked="t" o:allowincell="f" style="position:absolute;mso-position-horizontal-relative:page;mso-position-vertical-relative:pag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645795</wp:posOffset>
                </wp:positionH>
                <wp:positionV relativeFrom="page">
                  <wp:posOffset>1072515</wp:posOffset>
                </wp:positionV>
                <wp:extent cx="0" cy="3302635"/>
                <wp:effectExtent l="6350" t="0" r="635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0264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85pt,84.45pt" to="50.85pt,344.45pt" stroked="t" o:allowincell="f" style="position:absolute;mso-position-horizontal-relative:page;mso-position-vertical-relative:pag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</w:r>
      <w:bookmarkStart w:id="10" w:name="page11"/>
      <w:bookmarkStart w:id="11" w:name="page11"/>
      <w:bookmarkEnd w:id="11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237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</w:tblGrid>
      <w:tr>
        <w:trPr>
          <w:trHeight w:val="2020" w:hRule="atLeast"/>
        </w:trPr>
        <w:tc>
          <w:tcPr>
            <w:tcW w:w="264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  <w:tc>
          <w:tcPr>
            <w:tcW w:w="264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  <w:tc>
          <w:tcPr>
            <w:tcW w:w="264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  <w:tc>
          <w:tcPr>
            <w:tcW w:w="264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  <w:tc>
          <w:tcPr>
            <w:tcW w:w="264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  <w:tc>
          <w:tcPr>
            <w:tcW w:w="264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  <w:tc>
          <w:tcPr>
            <w:tcW w:w="264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  <w:tc>
          <w:tcPr>
            <w:tcW w:w="264" w:type="dxa"/>
            <w:tcBorders/>
            <w:textDirection w:val="btL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Molecular Function</w:t>
            </w:r>
          </w:p>
        </w:tc>
        <w:tc>
          <w:tcPr>
            <w:tcW w:w="264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7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6" w:hanging="0"/>
        <w:rPr>
          <w:rFonts w:ascii="Times New Roman" w:hAnsi="Times New Roman" w:eastAsia="Times New Roman" w:cs="Times New Roman"/>
          <w:b/>
          <w:b/>
          <w:sz w:val="23"/>
        </w:rPr>
      </w:pPr>
      <w:r>
        <w:rPr>
          <w:rFonts w:eastAsia="Times New Roman" w:cs="Times New Roman" w:ascii="Times New Roman" w:hAnsi="Times New Roman"/>
          <w:b/>
          <w:sz w:val="23"/>
        </w:rPr>
        <w:t>Total</w:t>
      </w:r>
    </w:p>
    <w:p>
      <w:pPr>
        <w:pStyle w:val="Normal"/>
        <w:spacing w:lineRule="exact" w:line="250"/>
        <w:rPr>
          <w:rFonts w:ascii="Times New Roman" w:hAnsi="Times New Roman" w:eastAsia="Times New Roman" w:cs="Times New Roman"/>
          <w:b/>
          <w:b/>
          <w:sz w:val="23"/>
        </w:rPr>
      </w:pPr>
      <w:r>
        <w:br w:type="column"/>
      </w:r>
      <w:r>
        <w:rPr>
          <w:rFonts w:eastAsia="Times New Roman" w:cs="Times New Roman" w:ascii="Times New Roman" w:hAnsi="Times New Roman"/>
          <w:b/>
          <w:sz w:val="23"/>
        </w:rPr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sz w:val="1"/>
        </w:rPr>
      </w:pPr>
      <w:r>
        <w:rPr>
          <w:rFonts w:eastAsia="Times New Roman" w:cs="Times New Roman" w:ascii="Times New Roman" w:hAnsi="Times New Roman"/>
          <w:sz w:val="1"/>
        </w:rPr>
      </w:r>
    </w:p>
    <w:tbl>
      <w:tblPr>
        <w:tblW w:w="95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20"/>
        <w:gridCol w:w="4560"/>
        <w:gridCol w:w="2280"/>
      </w:tblGrid>
      <w:tr>
        <w:trPr>
          <w:trHeight w:val="310" w:hRule="atLeast"/>
        </w:trPr>
        <w:tc>
          <w:tcPr>
            <w:tcW w:w="27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GO-id</w:t>
            </w:r>
          </w:p>
        </w:tc>
        <w:tc>
          <w:tcPr>
            <w:tcW w:w="45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GO-term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#Seqs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5488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nding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244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3824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talytic activity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033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5215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ansporter activity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77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1071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ucleic acid binding transcription factor activit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46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5198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ructural molecule activity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08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98772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olecular function regulator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53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9055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lectron carrier activity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16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4871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ignal transducer activity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89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16209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tioxidant activity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81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60089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olecular transducer activity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26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0988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anscription factor activity, protein binding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1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5735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utrient reservoir activity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31386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otein tag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16530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etallochaperone activity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89" w:hRule="atLeast"/>
        </w:trPr>
        <w:tc>
          <w:tcPr>
            <w:tcW w:w="27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5182</w:t>
            </w:r>
          </w:p>
        </w:tc>
        <w:tc>
          <w:tcPr>
            <w:tcW w:w="45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anslation regulator activity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27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5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29046</w:t>
            </w:r>
          </w:p>
        </w:tc>
      </w:tr>
    </w:tbl>
    <w:p>
      <w:pPr>
        <w:sectPr>
          <w:type w:val="nextPage"/>
          <w:pgSz w:orient="landscape" w:w="15840" w:h="12240"/>
          <w:pgMar w:left="1044" w:right="1440" w:gutter="0" w:header="0" w:top="1440" w:footer="0" w:bottom="1440"/>
          <w:pgNumType w:fmt="decimal"/>
          <w:cols w:num="2" w:equalWidth="false" w:sep="false">
            <w:col w:w="1996" w:space="720"/>
            <w:col w:w="10640"/>
          </w:cols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-1747520</wp:posOffset>
                </wp:positionH>
                <wp:positionV relativeFrom="paragraph">
                  <wp:posOffset>-199390</wp:posOffset>
                </wp:positionV>
                <wp:extent cx="7818120" cy="0"/>
                <wp:effectExtent l="0" t="6350" r="0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812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7.6pt,-15.7pt" to="477.95pt,-15.7pt" stroked="t" o:allowincell="f" style="position:absolut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-1747520</wp:posOffset>
                </wp:positionH>
                <wp:positionV relativeFrom="paragraph">
                  <wp:posOffset>-5715</wp:posOffset>
                </wp:positionV>
                <wp:extent cx="7818120" cy="0"/>
                <wp:effectExtent l="0" t="6350" r="0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812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7.6pt,-0.45pt" to="477.95pt,-0.45pt" stroked="t" o:allowincell="f" style="position:absolut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640080</wp:posOffset>
                </wp:positionH>
                <wp:positionV relativeFrom="page">
                  <wp:posOffset>1078865</wp:posOffset>
                </wp:positionV>
                <wp:extent cx="7818120" cy="0"/>
                <wp:effectExtent l="0" t="6350" r="0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812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4pt,84.95pt" to="665.95pt,84.95pt" stroked="t" o:allowincell="f" style="position:absolute;mso-position-horizontal-relative:page;mso-position-vertical-relative:pag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640080</wp:posOffset>
                </wp:positionH>
                <wp:positionV relativeFrom="page">
                  <wp:posOffset>1271905</wp:posOffset>
                </wp:positionV>
                <wp:extent cx="7818120" cy="0"/>
                <wp:effectExtent l="0" t="6350" r="0" b="63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812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4pt,100.15pt" to="665.95pt,100.15pt" stroked="t" o:allowincell="f" style="position:absolute;mso-position-horizontal-relative:page;mso-position-vertical-relative:pag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645795</wp:posOffset>
                </wp:positionH>
                <wp:positionV relativeFrom="page">
                  <wp:posOffset>1072515</wp:posOffset>
                </wp:positionV>
                <wp:extent cx="0" cy="3496310"/>
                <wp:effectExtent l="6350" t="0" r="635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632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85pt,84.45pt" to="50.85pt,359.7pt" stroked="t" o:allowincell="f" style="position:absolute;mso-position-horizontal-relative:page;mso-position-vertical-relative:pag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</w:r>
      <w:bookmarkStart w:id="12" w:name="page12"/>
      <w:bookmarkStart w:id="13" w:name="page12"/>
      <w:bookmarkEnd w:id="13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22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6"/>
        <w:gridCol w:w="276"/>
        <w:gridCol w:w="276"/>
        <w:gridCol w:w="276"/>
        <w:gridCol w:w="276"/>
        <w:gridCol w:w="276"/>
        <w:gridCol w:w="276"/>
        <w:gridCol w:w="276"/>
      </w:tblGrid>
      <w:tr>
        <w:trPr>
          <w:trHeight w:val="2040" w:hRule="atLeast"/>
        </w:trPr>
        <w:tc>
          <w:tcPr>
            <w:tcW w:w="276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76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76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76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76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76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76" w:type="dxa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76" w:type="dxa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Cellular component</w:t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1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7" w:hanging="0"/>
        <w:rPr>
          <w:rFonts w:ascii="Times New Roman" w:hAnsi="Times New Roman" w:eastAsia="Times New Roman" w:cs="Times New Roman"/>
          <w:b/>
          <w:b/>
          <w:sz w:val="23"/>
        </w:rPr>
      </w:pPr>
      <w:r>
        <w:rPr>
          <w:rFonts w:eastAsia="Times New Roman" w:cs="Times New Roman" w:ascii="Times New Roman" w:hAnsi="Times New Roman"/>
          <w:b/>
          <w:sz w:val="23"/>
        </w:rPr>
        <w:t>Total</w:t>
      </w:r>
    </w:p>
    <w:p>
      <w:pPr>
        <w:pStyle w:val="Normal"/>
        <w:spacing w:lineRule="exact" w:line="250"/>
        <w:rPr>
          <w:rFonts w:ascii="Times New Roman" w:hAnsi="Times New Roman" w:eastAsia="Times New Roman" w:cs="Times New Roman"/>
          <w:b/>
          <w:b/>
          <w:sz w:val="23"/>
        </w:rPr>
      </w:pPr>
      <w:r>
        <w:br w:type="column"/>
      </w:r>
      <w:r>
        <w:rPr>
          <w:rFonts w:eastAsia="Times New Roman" w:cs="Times New Roman" w:ascii="Times New Roman" w:hAnsi="Times New Roman"/>
          <w:b/>
          <w:sz w:val="23"/>
        </w:rPr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sz w:val="1"/>
        </w:rPr>
      </w:pPr>
      <w:r>
        <w:rPr>
          <w:rFonts w:eastAsia="Times New Roman" w:cs="Times New Roman" w:ascii="Times New Roman" w:hAnsi="Times New Roman"/>
          <w:sz w:val="1"/>
        </w:rPr>
      </w:r>
    </w:p>
    <w:tbl>
      <w:tblPr>
        <w:tblW w:w="95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20"/>
        <w:gridCol w:w="4560"/>
        <w:gridCol w:w="2280"/>
      </w:tblGrid>
      <w:tr>
        <w:trPr>
          <w:trHeight w:val="310" w:hRule="atLeast"/>
        </w:trPr>
        <w:tc>
          <w:tcPr>
            <w:tcW w:w="27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GO-id</w:t>
            </w:r>
          </w:p>
        </w:tc>
        <w:tc>
          <w:tcPr>
            <w:tcW w:w="45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GO-term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#Seqs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5623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ell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247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4464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ell part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183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16020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embrane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659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3226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rganelle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878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4425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embrane part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570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4422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rganelle part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115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32991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cromolecular complex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861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31974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embrane-enclosed lumen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93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5576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xtracellular region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25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30054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ell junction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8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55044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ymplast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8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99080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upramolecular complex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8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4421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xtracellular region part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09295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ucleoid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19012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rion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9" w:hRule="atLeast"/>
        </w:trPr>
        <w:tc>
          <w:tcPr>
            <w:tcW w:w="27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:0044423</w:t>
            </w:r>
          </w:p>
        </w:tc>
        <w:tc>
          <w:tcPr>
            <w:tcW w:w="45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rion part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27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5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34793</w:t>
            </w:r>
          </w:p>
        </w:tc>
      </w:tr>
    </w:tbl>
    <w:p>
      <w:pPr>
        <w:sectPr>
          <w:type w:val="nextPage"/>
          <w:pgSz w:orient="landscape" w:w="15840" w:h="12240"/>
          <w:pgMar w:left="1033" w:right="1440" w:gutter="0" w:header="0" w:top="1440" w:footer="0" w:bottom="1440"/>
          <w:pgNumType w:fmt="decimal"/>
          <w:cols w:num="2" w:equalWidth="false" w:sep="false">
            <w:col w:w="2007" w:space="720"/>
            <w:col w:w="10640"/>
          </w:cols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-1747520</wp:posOffset>
                </wp:positionH>
                <wp:positionV relativeFrom="paragraph">
                  <wp:posOffset>-199390</wp:posOffset>
                </wp:positionV>
                <wp:extent cx="7818120" cy="0"/>
                <wp:effectExtent l="0" t="6350" r="0" b="63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812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7.6pt,-15.7pt" to="477.95pt,-15.7pt" stroked="t" o:allowincell="f" style="position:absolut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-1747520</wp:posOffset>
                </wp:positionH>
                <wp:positionV relativeFrom="paragraph">
                  <wp:posOffset>-5715</wp:posOffset>
                </wp:positionV>
                <wp:extent cx="7818120" cy="0"/>
                <wp:effectExtent l="0" t="6350" r="0" b="635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812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7.6pt,-0.45pt" to="477.95pt,-0.45pt" stroked="t" o:allowincell="f" style="position:absolute">
                <v:stroke color="black" weight="122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tLeast" w:line="0"/>
        <w:ind w:left="60" w:hanging="0"/>
        <w:rPr>
          <w:rFonts w:ascii="Times New Roman" w:hAnsi="Times New Roman" w:eastAsia="Times New Roman" w:cs="Times New Roman"/>
          <w:b/>
          <w:b/>
          <w:sz w:val="24"/>
        </w:rPr>
      </w:pPr>
      <w:bookmarkStart w:id="14" w:name="page13"/>
      <w:bookmarkEnd w:id="14"/>
      <w:r>
        <w:rPr>
          <w:rFonts w:eastAsia="Times New Roman" w:cs="Times New Roman" w:ascii="Times New Roman" w:hAnsi="Times New Roman"/>
          <w:b/>
          <w:sz w:val="24"/>
        </w:rPr>
        <w:t>Supplementary File 4 (f). KEGG pathway details.</w:t>
      </w:r>
    </w:p>
    <w:p>
      <w:pPr>
        <w:pStyle w:val="Normal"/>
        <w:spacing w:lineRule="atLeast" w:line="0"/>
        <w:ind w:left="60" w:hanging="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25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109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00"/>
        <w:gridCol w:w="1620"/>
        <w:gridCol w:w="2340"/>
      </w:tblGrid>
      <w:tr>
        <w:trPr>
          <w:trHeight w:val="285" w:hRule="atLeast"/>
        </w:trPr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Pathway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Pathway ID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#Enzs in Pathway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oxylate and dicarboxylat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3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yptophan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38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yruvat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2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ffe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232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onobactam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26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ipopolysaccharide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4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aline, leucine and isoleucine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29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cosphingolipid biosynthesis - ganglio seri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04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yrene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43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ipoic acid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785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aline, leucine and isoleucine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28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mino sugar and nucleotide sugar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2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oluene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23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-Glycan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1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lavonoid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4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etabolism of xenobiotics by cytochrome P45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8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onoterpenoid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02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TOR signaling pathway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415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minoacyl-tRNA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7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minobenzoate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27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ther types of O-glycan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14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vobiocin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40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opane, piperidine and pyridine alkaloid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6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xidative phosphoryl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19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aurine and hypotaur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43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hosphatidylinositol signaling syste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407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nositol phosphat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62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eta-Alan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41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atty acid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07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inoleic acid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9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rug metabolism - other enzym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83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/>
            </w:pPr>
            <w:r>
              <w:rPr/>
              <w:t>11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83" w:footer="0" w:bottom="5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9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00"/>
        <w:gridCol w:w="1620"/>
        <w:gridCol w:w="2340"/>
      </w:tblGrid>
      <w:tr>
        <w:trPr>
          <w:trHeight w:val="305" w:hRule="atLeast"/>
        </w:trPr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bookmarkStart w:id="15" w:name="page14"/>
            <w:bookmarkEnd w:id="15"/>
            <w:r>
              <w:rPr>
                <w:rFonts w:eastAsia="Times New Roman" w:cs="Times New Roman" w:ascii="Times New Roman" w:hAnsi="Times New Roman"/>
                <w:sz w:val="24"/>
              </w:rPr>
              <w:t>Th1 and Th2 cell differentiatio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4658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atty acid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06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orphyrin and chlorophyll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86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ructose and mannos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05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esquiterpenoid and triterpenoid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09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rginine and prol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33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-Arginine and D-ornith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472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ysine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31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tin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78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ysine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30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antothenate and CoA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77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icotinate and nicotinamid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76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ur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23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itamin B6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75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rginine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22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enzoate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362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etha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8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ne carbon pool by fol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7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itrogen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1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5-Branched dibasic acid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6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erpenoid backbone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0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Ubiquinone and other terpenoid-quinone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13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utanoat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5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imary bile acid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12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hloroalkane and chloroalkene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25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eroid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10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cosaminoglycan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3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eraniol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28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reptomycin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2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ntose phosphate pathway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03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ptidoglycan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5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ther glycan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1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thocyanin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42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/>
            </w:pPr>
            <w:r>
              <w:rPr/>
              <w:t>1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60" w:footer="0" w:bottom="5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9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00"/>
        <w:gridCol w:w="1620"/>
        <w:gridCol w:w="2340"/>
      </w:tblGrid>
      <w:tr>
        <w:trPr>
          <w:trHeight w:val="305" w:hRule="atLeast"/>
        </w:trPr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bookmarkStart w:id="16" w:name="page15"/>
            <w:bookmarkEnd w:id="16"/>
            <w:r>
              <w:rPr>
                <w:rFonts w:eastAsia="Times New Roman" w:cs="Times New Roman" w:ascii="Times New Roman" w:hAnsi="Times New Roman"/>
                <w:sz w:val="24"/>
              </w:rPr>
              <w:t>Limonene and pinene degradatio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03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nsect hormone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8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itrate cycle (TCA cycle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02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colysis / Gluconeogen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01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nnose type O-glycan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15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utathio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48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cosaminoglycan biosynthesis - heparan sulfate / hepari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34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yanoamino acid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46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hot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195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synthesis of antibiotic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113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5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cosylphosphatidylinositol (GPI)-anchor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63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eomycin, kanamycin and gentamicin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24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elenocompound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45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ynthesis and degradation of ketone bodi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072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lpha-Linolenic acid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92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eroid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84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ilbenoid, diarylheptanoid and gingerol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45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rotenoid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06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atty acid elong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062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alactos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052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henazine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405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synthesis of unsaturated fatty acid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104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-Alan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473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henylalan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36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razine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79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phingolipid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0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yros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35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Histid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34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ysteine and methion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27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olate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79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synthesis of siderophore group nonribosomal peptid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1053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cine, serine and threon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26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arch and sucros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0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/>
            </w:pPr>
            <w:r>
              <w:rPr/>
              <w:t>29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60" w:footer="0" w:bottom="5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9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00"/>
        <w:gridCol w:w="1620"/>
        <w:gridCol w:w="2340"/>
      </w:tblGrid>
      <w:tr>
        <w:trPr>
          <w:trHeight w:val="305" w:hRule="atLeast"/>
        </w:trPr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bookmarkStart w:id="17" w:name="page16"/>
            <w:bookmarkEnd w:id="17"/>
            <w:r>
              <w:rPr>
                <w:rFonts w:eastAsia="Times New Roman" w:cs="Times New Roman" w:ascii="Times New Roman" w:hAnsi="Times New Roman"/>
                <w:sz w:val="24"/>
              </w:rPr>
              <w:t>Alanine, aspartate and glutamate metabolism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250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cosphingolipid biosynthesis - globo and isoglobo seri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03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 cell receptor signaling pathway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466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yrimid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24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flatoxin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254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soquinoline alkaloid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5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henylpropanoid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4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ndole alkaloid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0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prolactam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3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aphthalene degrad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26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arious types of N-glycan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13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henylalanine, tyrosine and tryptophan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40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ulfur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2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eroid hormone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14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Glycosaminoglycan biosynthesis - chondroitin sulfate / dermatan sulf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32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cerolipid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6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rachidonic acid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9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iterpenoid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04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rug metabolism - cytochrome P45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82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etinol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83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ther lipid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65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Zeatin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08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ntose and glucuronate interconversion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04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-Glutamine and D-glutamat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47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ucosinolate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966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iboflavin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74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cerophospholipid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564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amin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73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utin, suberine and wax biosynthes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073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rbon fixation pathways in prokaryo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72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arbon fixation in photosynthetic organism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71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scorbate and aldarat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053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synthesis of ansamycin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105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/>
            </w:pPr>
            <w:r>
              <w:rPr/>
              <w:t>1</w:t>
            </w:r>
          </w:p>
        </w:tc>
      </w:tr>
    </w:tbl>
    <w:p>
      <w:pPr>
        <w:sectPr>
          <w:type w:val="nextPage"/>
          <w:pgSz w:orient="landscape" w:w="15840" w:h="12240"/>
          <w:pgMar w:left="1000" w:right="1440" w:gutter="0" w:header="0" w:top="1060" w:footer="0" w:bottom="5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9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00"/>
        <w:gridCol w:w="1620"/>
        <w:gridCol w:w="2340"/>
      </w:tblGrid>
      <w:tr>
        <w:trPr>
          <w:trHeight w:val="305" w:hRule="atLeast"/>
        </w:trPr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bookmarkStart w:id="18" w:name="page17"/>
            <w:bookmarkEnd w:id="18"/>
            <w:r>
              <w:rPr>
                <w:rFonts w:eastAsia="Times New Roman" w:cs="Times New Roman" w:ascii="Times New Roman" w:hAnsi="Times New Roman"/>
                <w:sz w:val="24"/>
              </w:rPr>
              <w:t>Carbapenem biosynthesi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332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opanoate metabolis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4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7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lycosphingolipid biosynthesis - lacto and neolacto seri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p0060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orient="landscape" w:w="15840" w:h="12240"/>
      <w:pgMar w:left="1000" w:right="1440" w:gutter="0" w:header="0" w:top="10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0T06:39:00Z</dcterms:created>
  <dc:creator/>
  <dc:description/>
  <cp:keywords/>
  <dc:language>en-US</dc:language>
  <cp:lastModifiedBy>Patel, Sagar</cp:lastModifiedBy>
  <dcterms:modified xsi:type="dcterms:W3CDTF">2020-03-29T23:53:00Z</dcterms:modified>
  <cp:revision>5</cp:revision>
  <dc:subject/>
  <dc:title/>
</cp:coreProperties>
</file>